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CAD" w:rsidRDefault="000A1C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035A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41134E">
        <w:rPr>
          <w:rFonts w:ascii="Times New Roman" w:hAnsi="Times New Roman" w:cs="Times New Roman"/>
          <w:sz w:val="24"/>
          <w:szCs w:val="24"/>
        </w:rPr>
        <w:t>.</w:t>
      </w:r>
    </w:p>
    <w:p w:rsidR="009531B8" w:rsidRDefault="00CD1EF1">
      <w:pPr>
        <w:rPr>
          <w:rFonts w:ascii="Times New Roman" w:hAnsi="Times New Roman" w:cs="Times New Roman"/>
          <w:sz w:val="24"/>
          <w:szCs w:val="24"/>
        </w:rPr>
      </w:pPr>
      <w:r w:rsidRPr="00CD1EF1">
        <w:rPr>
          <w:rFonts w:ascii="Times New Roman" w:hAnsi="Times New Roman" w:cs="Times New Roman"/>
          <w:sz w:val="24"/>
          <w:szCs w:val="24"/>
        </w:rPr>
        <w:t xml:space="preserve">Genes </w:t>
      </w:r>
      <w:r w:rsidR="000A1CAD">
        <w:rPr>
          <w:rFonts w:ascii="Times New Roman" w:hAnsi="Times New Roman" w:cs="Times New Roman"/>
          <w:sz w:val="24"/>
          <w:szCs w:val="24"/>
        </w:rPr>
        <w:t xml:space="preserve">in </w:t>
      </w:r>
      <w:r w:rsidR="001676A6">
        <w:rPr>
          <w:rFonts w:ascii="Times New Roman" w:hAnsi="Times New Roman" w:cs="Times New Roman"/>
          <w:sz w:val="24"/>
          <w:szCs w:val="24"/>
        </w:rPr>
        <w:t>common for E14 and n</w:t>
      </w:r>
      <w:r w:rsidRPr="00CD1EF1">
        <w:rPr>
          <w:rFonts w:ascii="Times New Roman" w:hAnsi="Times New Roman" w:cs="Times New Roman"/>
          <w:sz w:val="24"/>
          <w:szCs w:val="24"/>
        </w:rPr>
        <w:t xml:space="preserve">ude </w:t>
      </w:r>
      <w:r w:rsidR="000A1CAD">
        <w:rPr>
          <w:rFonts w:ascii="Times New Roman" w:hAnsi="Times New Roman" w:cs="Times New Roman"/>
          <w:sz w:val="24"/>
          <w:szCs w:val="24"/>
        </w:rPr>
        <w:t xml:space="preserve">skin </w:t>
      </w:r>
      <w:r>
        <w:rPr>
          <w:rFonts w:ascii="Times New Roman" w:hAnsi="Times New Roman" w:cs="Times New Roman"/>
          <w:sz w:val="24"/>
          <w:szCs w:val="24"/>
        </w:rPr>
        <w:t>that are down</w:t>
      </w:r>
      <w:r w:rsidR="001676A6">
        <w:rPr>
          <w:rFonts w:ascii="Times New Roman" w:hAnsi="Times New Roman" w:cs="Times New Roman"/>
          <w:sz w:val="24"/>
          <w:szCs w:val="24"/>
        </w:rPr>
        <w:t>-regulated for n</w:t>
      </w:r>
      <w:r w:rsidRPr="00CD1EF1">
        <w:rPr>
          <w:rFonts w:ascii="Times New Roman" w:hAnsi="Times New Roman" w:cs="Times New Roman"/>
          <w:sz w:val="24"/>
          <w:szCs w:val="24"/>
        </w:rPr>
        <w:t xml:space="preserve">ude vs B6 and </w:t>
      </w:r>
      <w:r>
        <w:rPr>
          <w:rFonts w:ascii="Times New Roman" w:hAnsi="Times New Roman" w:cs="Times New Roman"/>
          <w:sz w:val="24"/>
          <w:szCs w:val="24"/>
        </w:rPr>
        <w:t>down</w:t>
      </w:r>
      <w:r w:rsidRPr="00CD1EF1">
        <w:rPr>
          <w:rFonts w:ascii="Times New Roman" w:hAnsi="Times New Roman" w:cs="Times New Roman"/>
          <w:sz w:val="24"/>
          <w:szCs w:val="24"/>
        </w:rPr>
        <w:t>-regulated for E14 vs E18.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738"/>
        <w:gridCol w:w="1710"/>
        <w:gridCol w:w="6300"/>
        <w:gridCol w:w="810"/>
        <w:gridCol w:w="810"/>
      </w:tblGrid>
      <w:tr w:rsidR="000A1CAD" w:rsidRPr="00E5255B" w:rsidTr="000A1CAD">
        <w:tc>
          <w:tcPr>
            <w:tcW w:w="738" w:type="dxa"/>
          </w:tcPr>
          <w:p w:rsidR="000A1CAD" w:rsidRPr="000A1CAD" w:rsidRDefault="003C4274" w:rsidP="00F614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305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10" w:type="dxa"/>
          </w:tcPr>
          <w:p w:rsidR="000A1CAD" w:rsidRPr="00E5255B" w:rsidRDefault="001676A6" w:rsidP="00F614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6300" w:type="dxa"/>
          </w:tcPr>
          <w:p w:rsidR="000A1CAD" w:rsidRPr="00E5255B" w:rsidRDefault="000A1CAD" w:rsidP="00F614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810" w:type="dxa"/>
          </w:tcPr>
          <w:p w:rsidR="000A1CAD" w:rsidRPr="00E5255B" w:rsidRDefault="000A1CAD" w:rsidP="00FA3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="00167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n</w:t>
            </w:r>
            <w:r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de skin </w:t>
            </w:r>
          </w:p>
        </w:tc>
        <w:tc>
          <w:tcPr>
            <w:tcW w:w="810" w:type="dxa"/>
          </w:tcPr>
          <w:p w:rsidR="000A1CAD" w:rsidRPr="00E5255B" w:rsidRDefault="000A1CAD" w:rsidP="00FA3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E14 skin 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0B1B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7697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signal peptidase complex subunit 3 homolog pseudoge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9370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ocadherin gamma subfamily B,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1696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transformation related protein 53 inducible protein 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43295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54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2534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65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</w:t>
            </w:r>
          </w:p>
        </w:tc>
      </w:tr>
      <w:tr w:rsidR="00134AFE" w:rsidRPr="0099403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2768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67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6767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87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</w:tr>
      <w:tr w:rsidR="00134AFE" w:rsidRPr="0099403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7669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96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3945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126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120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eraldehyde-3-phosphate dehydrogenase pseudoge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308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148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318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338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1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373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107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</w:t>
            </w:r>
          </w:p>
        </w:tc>
      </w:tr>
      <w:tr w:rsidR="00134AFE" w:rsidRPr="00E5255B" w:rsidTr="009B23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4AFE" w:rsidRPr="001676A6" w:rsidRDefault="00134AFE" w:rsidP="00134AF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hAnsi="Calibri"/>
                <w:color w:val="000000"/>
              </w:rPr>
              <w:t>10004885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similar to Ribosomal protein S6 kinase, polypeptide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0610010K14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0610010K14 gene (0610010K14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110051M20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1110051M20 gene, mRNA (cDNA clone MGC:113786 IMAGE:68434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500001A10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1500001A10 gene, mRNA (cDNA clone IMAGE:51010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500010J02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1500010J02 gene, mRNA (cDNA clone IMAGE:42416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500011B03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PREDICTED: Mus musculus RIKEN cDNA 1500011B03 gene, transcript variant 2 (1500011B03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700020C11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1700020C11 gene (1700020C11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310001A20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310001A20 gene (2310001A20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310003H01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310003H01 gene, mRNA (cDNA clone MGC:37540 IMAGE:498683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510003E04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510003E04 gene, mRNA (cDNA clone IMAGE:44810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610017I09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NA clone IMAGE:64049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610110G12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610110G12 gene, mRNA (cDNA clone MGC:25587 IMAGE:40078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700081O15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2700081O15 gene, mRNA (cDNA clone MGC:106440 IMAGE:68253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810025M15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810025M15 gene, mRNA (cDNA clone MGC:67868 IMAGE:35854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810046L04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810046L04 gene, mRNA (cDNA clone IMAGE:532162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3010026O09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3010026O09 gene, mRNA (cDNA clone MGC:41012 IMAGE:131501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3110006E14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3110006E14 gene (3110006E14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5730403B10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5730403B10 gene, mRNA (cDNA clone MGC:8188 IMAGE:35905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5730453I16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5730453I16 gene, mRNA (cDNA clone MGC:46982 IMAGE:450617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5930434B04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5930434B04 gene, mRNA (cDNA clone IMAGE:34844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330407J23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</w:rPr>
            </w:pPr>
            <w:r w:rsidRPr="00160B1B">
              <w:rPr>
                <w:rFonts w:ascii="Calibri" w:hAnsi="Calibri"/>
                <w:color w:val="000000"/>
              </w:rPr>
              <w:t>RIKEN cDNA 6330407J23 gene (6330407J23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530401D17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2900062L11 gene, mRNA (cDNA clone IMAGE:53659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8430410A17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8430410A17 gene, mRNA (cDNA clone MGC:36239 IMAGE:50269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8430423G03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PREDICTED: Mus musculus RIKEN cDNA 8430423G03 gene (8430423G03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9130011E15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RIKEN cDNA 9130011E15 gene (9130011E15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bhd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Abhydrolase domain containing 8, mRNA (cDNA clone MGC:35837 IMAGE:50507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cn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miloride-sensitive cation channel 2, neuronal, mRNA (cDNA clone IMAGE:53637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cn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miloride-sensitive cation channel 4, pituitary (Accn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in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poptotic chromatin condensation inducer 1 (Acin1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ot1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Brown fat inducible thioesterase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tl6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ctin-like 6A, mRNA (cDNA clone MGC:5731 IMAGE:34912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y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minoacylase 1, mRNA (cDNA clone MGC:11593 IMAGE:39641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dat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enosine deaminase, tRNA-specific 1, mRNA (cDNA clone MGC:28961 IMAGE:445823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gpat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1-acylglycerol-3-phosphate O-acyltransferase 1 (lysophosphatidic acid acyltransferase, alpha), mRNA (cDNA clone MGC:5841 IMA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gxt2l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lanine-glyoxylate aminotransferase 2-like 2, mRNA (cDNA clone MGC:37320 IMAGE:49754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I13248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xpressed sequence AI132487 (AI13248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I31497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xpressed sequence AI314976, mRNA (cDNA clone MGC:31023 IMAGE:398937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I85451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DICTED: Mus musculus expressed sequence AI854517 (AI85451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ifm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poptosis-inducing factor, mitochondrion-associated 2 (Aifm2), nuclear gene encoding mitochondrial protein, transcript vari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k3l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enylate kinase 3-like 1 (Ak3l1), nuclear gene encoding mitochondrial protein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ka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 kinase (PRKA) anchor protein 1 (Akap1), nuclear gene encoding mitochondrial protein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kr1b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 xml:space="preserve">Aldo-keto reductase family 1, member B3 (aldose reductase), </w:t>
            </w:r>
            <w:r w:rsidRPr="00CD1EF1">
              <w:rPr>
                <w:rFonts w:ascii="Calibri" w:hAnsi="Calibri"/>
                <w:color w:val="000000"/>
                <w:lang w:val="en-US"/>
              </w:rPr>
              <w:lastRenderedPageBreak/>
              <w:t>mRNA (cDNA clone MGC:14038 IMAGE:37089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lastRenderedPageBreak/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kt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hymoma viral proto-oncogene 2, mRNA (cDNA clone MGC:14031 IMAGE:41874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lg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sparagine-linked glycosylation 2 homolog (yeast, alpha-1,3-mannosyltransferase) (Alg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lx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LX homeobox 1, mRNA (cDNA clone MGC:59626 IMAGE:65131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napc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naphase promoting complex subunit 7, mRNA (cDNA clone MGC:7204 IMAGE:348226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ngpt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Angiopoietin 1 (Angpt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nkrd4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nkyrin repeat domain 46, mRNA (cDNA clone IMAGE:54019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2a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aptor protein complex AP-2, alpha 2 subunit, mRNA (cDNA clone IMAGE:370907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bb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myloid beta (A4) precursor protein-binding, family B, member 1, mRNA (cDNA clone IMAGE:450358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c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enomatosis polyposis coli 2 (Apc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ex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purinic/apyrimidinic endonuclease 1 (Apex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h1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nterior pharynx defective 1a homolog (C. elegans) (Aph1a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BC2737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l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myloid beta (A4) precursor-like protein 1, mRNA (cDNA clone MGC:25658 IMAGE:44818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oa1bp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polipoprotein A-I binding protein (Apoa1b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f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P-ribosylation factor 5 (Arf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99403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hgef10l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ho guanine nucleotide exchange factor (GEF) 10-like, mRNA (cDNA clone IMAGE:41666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l6ip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DP-ribosylation factor-like 6 interacting protein 6 (Arl6ip6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nt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ryl hydrocarbon receptor nuclear translocator 2 (Arnt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pc1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ctin related protein 2/3 complex, subunit 1A, mRNA (cDNA clone MGC:5680 IMAGE:348540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sb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nkyrin repeat and SOCS box-containing 4 (Asb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sb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nkyrin repeat and SOCS box-containing 8 (Asb8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g1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Apg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l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tlastin GTPase 1, mRNA (cDNA clone IMAGE:13624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p6v0e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TPase, H+ transporting, lysosomal V0 subunit E2 (Atp6v0e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p9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TPase, class II, type 9B, mRNA (cDNA clone IMAGE:34986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xn1l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NA segment, Chr 8, ERATO Doi 587, expressed, mRNA (cDNA clone IMAGE:33260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U04267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xpressed sequence AU042671, mRNA (cDNA clone IMAGE:68102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9d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9 protein domain 2, mRNA (cDNA clone MGC:41256 IMAGE:12655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a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ch-x4 mRNA for ubiquitin C-terminal hydrolase X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at1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LA-B-associated transcript 1A, mRNA (cDNA clone MGC:38799 IMAGE:53598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at2l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LA-B associated transcript 2-like, mRNA (cDNA clone MGC:59386 IMAGE:63299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C01715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DNA sequence BC017158 (BC017158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C01850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DNA sequence BC018507, mRNA (cDNA clone IMAGE:49768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cl7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-cell CLL/lymphoma 7A, mRNA (cDNA clone MGC:47407 IMAGE:45012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ex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rain expressed X-linked 2, mRNA (cDNA clone MGC:41182 IMAGE:50585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ivm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asic, immunoglobulin-like variable motif-containing protein (Bivm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lcap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ladder cancer associated protein homolog (human), mRNA (cDNA clone MGC:25535 IMAGE:359723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ms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MS1 homolog, ribosome assembly protein (yeast), mRNA (cDNA clone IMAGE:45036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myc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rain expressed myelocytomatosis oncogene (Bmyc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rwd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romodomain and WD repeat domain containing 2, mRNA (cDNA clone MGC:47139 IMAGE:494838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sdc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SD domain containing 1, mRNA (cDNA clone IMAGE:53443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sn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Bassoon (Bsn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tbd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TB (POZ) domain containing 2 (Btbd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tbd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TB (POZ) domain containing 6, mRNA (cDNA clone MGC:37682 IMAGE:50595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030046I01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KEN cDNA C030046I01 gene, mRNA (cDNA clone IMAGE:50299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dm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ell adhesion molecule 4 (Cadm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lm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lmodulin III (Calm3) mRNA, 3 untranslated reg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mk2n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lcium/calmodulin-dependent protein kinase II inhibitor 2, mRNA (cDNA clone MGC:182800 IMAGE:90566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rhs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lcium regulated heat stable protein 1, mRNA (cDNA clone MGC:19027 IMAGE:416635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cdc13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us musculus, clone IMAGE:3500870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cdc5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oiled-coil domain containing 51 (Ccdc5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dc25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ell division cycle 25 homolog A (S. pombe) (Cdc25a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dca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ell division cycle associated 7 (Cdca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dh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dherin 2, mRNA (cDNA clone MGC:36119 IMAGE:51003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d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hromodomain helicase DNA binding protein 4, mRNA (cDNA clone IMAGE:34929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g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hromogranin B, mRNA (cDNA clone MGC:25417 IMAGE:45112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mp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HMP family, member 7 (Chmp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st1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rbohydrate (N-acetylgalactosamine 4-0) sulfotransferase 14 (Chst1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tf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TF8, chromosome transmission fidelity factor 8 homolog (S. cerevisiae) (Chtf8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lasp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LIP associating protein 2, mRNA (cDNA clone IMAGE:536687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lip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P-GLY domain containing linker protein 2, mRNA (cDNA clone MGC:27892 IMAGE:34980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nksr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nksr family member 3, mRNA (cDNA clone MGC:37681 IMAGE:505947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nn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lponin 2, mRNA (cDNA clone MGC:27949 IMAGE:358915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ntnap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ontactin associated protein-like 2, mRNA (cDNA clone IMAGE:44567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1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ol2a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ollagen, type II, alpha 1, mRNA (cDNA clone IMAGE:45062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ox5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ytochrome c oxidase, subunit Vb (Cox5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rm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ollapsin response mediator protein 1, mRNA (cDNA clone MGC:25290 IMAGE:450528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spg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Neuroglycan 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srnp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ysteine-serine-rich nuclear protein 2 (Csrnp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tf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rdiotrophin 1, mRNA (cDNA clone MGC:36108 IMAGE:49864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tnnbl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atenin, beta like 1, mRNA (cDNA clone IMAGE:33716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ul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ullin 9, mRNA (cDNA clone IMAGE:44867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xxc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DICTED: Mus musculus hypothetical protein LOC100039199 (LOC100039199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yb5r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ytochrome b5 reductase 1 (Cyb5r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1Bwg0212e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NA segment, Chr 1, Brigham &amp; Womens Genetics 0212 expressed, mRNA (cDNA clone MGC:58820 IMAGE:67735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430019H16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DICTED: Mus musculus RIKEN cDNA D430019H16 gene (D430019H16Rik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ab2ip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isabled homolog 2 (Drosophila) interacting protein (Dab2ip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act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NAA-3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cc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leted in colorectal carcinoma (Dcc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chs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DNA clone IMAGE:400917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cx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oublecortin (Dcx), transcript variant 4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db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amaged-DNA recognition protein 1 (Ddb1 gen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def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velopment and differentiation enhancing factor 2 (Ddef2), transcript variant 3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edd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ath effector domain-containing, mRNA (cDNA clone MGC:29193 IMAGE:50111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em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fects in morphology 1 homolog (S. cerevisiae), mRNA (cDNA clone MGC:32508 IMAGE:50647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gcr1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iGeorge syndrome critical region gene 14, mRNA (cDNA clone MGC:11442 IMAGE:37086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gcr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iGeorge syndrome critical region gene 2, mRNA (cDNA clone IMAGE:26094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hx3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AH (Asp-Glu-Ala-His) box polypeptide 35 (Dhx3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ll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lta-like 1 (Drosophila) (Dll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mwd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ystrophia myotonica-containing WD repeat motif, mRNA (cDNA clone MGC:37679 IMAGE:505438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najb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at shock protein cognate 40 (Hsc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najc2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naJ (Hsp40) homolog, subfamily C, member 27 (Dnajc2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npep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Aspartyl aminopeptidase (Dnpep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rg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Developmentally regulated GTP binding protein 2 (Drg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130308A19Rik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KEN cDNA E130308A19 gene (E130308A19Rik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2f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2F transcription factor 6, mRNA (cDNA clone MGC:46747 IMAGE:535855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bf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arly B-cell factor 2 (Ebf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1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fr3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FR3 homolog B (S. cerevisiae), mRNA (cDNA clone MGC:182739 IMAGE:90566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lp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longation protein 4 homolog (S. cerevisiae) (Elp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ml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chinoderm microtubule associated protein like 1, mRNA (cDNA clone IMAGE:44567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mx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Empty spiracles-like protein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NSMUSG0000007290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DICTED: Mus musculus similar to Oog1 protein, transcript variant 2 (LOC10003931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ntpd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ctonucleoside triphosphate diphosphohydrolase 4, mRNA (cDNA clone IMAGE:42212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pb4.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rythrocyte protein band 4.2 (Epb4.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phb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ph receptor B4, mRNA (cDNA clone MGC:11526 IMAGE:37099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rcc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xcision repaiross-complementing rodent repair deficiency, complementation group 8, mRNA (cDNA clone MGC:30748 IMAGE:39855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tf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lectron transferring flavoprotein, beta polypeptide (Etf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ts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ts-1 mRNA, partial cds, alternatively splic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ds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ptin-suppressed transcript LST1-like mRNA seque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17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mily with sequence similarity 117, memberA, mRNA (cDNA clone MGC:66582 IMAGE:641566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25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FLJ00022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31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mily with sequence similarity 131, member B (Fam131b), transcript variant a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78a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mily with sequence similarity 178, member A, mRNA (cDNA clone MGC:183912 IMAGE:90879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9a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mily with sequence similarity 19, member A5 (Fam19a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98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mily with sequence similarity 98, member B (Fam98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ncg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nconi anemia complementation group G (Fancg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bxo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-box protein 10, mRNA (cDNA clone MGC:107720 IMAGE:683694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bxo2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-box protein 21 (Fbxo2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bxw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-box and WD-40 domain protein 8, mRNA (cDNA clone IMAGE:510283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kbp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K506 binding protein 4, mRNA (cDNA clone MGC:6528 IMAGE:26514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oxd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orkhead box D1 (Foxd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oxp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Winged-helix repressor FOXP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oxred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AD-dependent oxidoreductase domain containing 1, mRNA (cDNA clone MGC:38853 IMAGE:536105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pgs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olylpolyglutamyl synthetase, mRNA (cDNA clone MGC:7296 IMAGE:34854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xyd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FXYD domain-containing ion transport regulator 7 (Fxyd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3bp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NA-binding protein isoform G3BP-2a (G3BP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bx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astrulation brain homeobox 2 (Gbx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dap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anglioside-induced differentiation-associated-protein 1 (Gdap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m194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Gene model 1943, (NCBI), mRNA (cDNA clone IMAGE:50447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18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m67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KIAA0427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mpr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uanosine monophosphate reductase (Gmpr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nao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uanine nucleotide binding protein, alpha O (Gnao1), transcript variant A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8</w:t>
            </w:r>
          </w:p>
        </w:tc>
      </w:tr>
      <w:tr w:rsidR="00134AFE" w:rsidRPr="00BC2737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ng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uanine nucleotide binding protein (G protein), gamma 3, mRNA (cDNA clone MGC:36069 IMAGE:53653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nl3l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uanine nucleotide binding protein-like 3 (nucleolar)-like, mRNA (cDNA clone MGC:90757 IMAGE:684388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E5255B" w:rsidTr="000A1CAD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pr5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-protein-coupled receptor 50 (Gpr50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E5255B" w:rsidTr="000A1CAD">
        <w:trPr>
          <w:trHeight w:val="587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prin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 protein-regulated inducer of neurite outgrowth 1, mRNA (cDNA clone IMAGE:448184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ramd1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RAM domain containing 1A, mRNA (cDNA clone MGC:19375 IMAGE:26460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rik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lutamate receptor, ionotropic, kainate 5 (gamma 2) (Grik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sbs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G substr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sta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lutathione S-transferase, alpha 4, mRNA (cDNA clone MGC:13725 IMAGE:399537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tpbp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TP binding protein 5, mRNA (cDNA clone IMAGE:136480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ys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Glycogen synthase 1, muscle, mRNA (cDNA clone MGC:25254 IMAGE:36635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2afy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ore histone MacroH2A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ba-x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moglobin X, alpha-like embryonic chain in Hba complex (Hba-x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bb-bh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moglobin Z, beta-like embryonic chain (Hbb-bh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bb-y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moglobin Y, beta-like embryonic chain (Hbb-y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es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airy and enhancer of split 6 (Drosophila), mRNA (cDNA clone MGC:18755 IMAGE:40112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ey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Brain cDNA, clone MNCb-2686, similar to Mus musculus hairy/enhancer-of-split related with YRPW motif1(Hey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ic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Hypermethylated in cancer 1 (Hic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if1an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ypoxia-inducible factor 1, alpha subunit inhibitor, mRNA (cDNA clone MGC:161165 IMAGE:401403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nrnph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terogeneous nuclear ribonucleoprotein H1 (Hnrnph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nrnpr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terogeneous nuclear ribonucleoprotein R, mRNA (cDNA clone MGC:46961 IMAGE:35007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oxb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omeo box B3 (Hoxb3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oxb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omeo box B5 (Hoxb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oxc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omeo box C6 (Hoxc6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oxd1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omeo box D13 (Hoxd1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sd17b1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ydroxysteroid (17-beta) dehydrogenase 10, mRNA (cDNA clone MGC:41111 IMAGE:33760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Hsp90ab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Heat shock protein 90 alpha (cytosolic), class B member 1 (Hsp90ab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gfbp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sulin-like growth factor binding protein-like 1 (Igfbpl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kbka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 xml:space="preserve">Inhibitor of kappa light polypeptide enhancer in B-cells, kinase </w:t>
            </w:r>
            <w:r w:rsidRPr="00CD1EF1">
              <w:rPr>
                <w:rFonts w:ascii="Calibri" w:hAnsi="Calibri"/>
                <w:color w:val="000000"/>
                <w:lang w:val="en-US"/>
              </w:rPr>
              <w:lastRenderedPageBreak/>
              <w:t>complex-associated protein, mRNA (cDNA clone IMAGE:536577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lastRenderedPageBreak/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2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rnexin neuronal intermediate filament protein, alpha (Ina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pp5f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ositol polyphosphate-5-phosphatase F, mRNA (cDNA clone MGC:169324 IMAGE:88607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sm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Insulinoma-associated 1 (Insm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ts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grator complex subunit 1, mRNA (cDNA clone IMAGE:36011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ts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grator complex subunit 3 (Ints3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ts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grator complex subunit 5, mRNA (cDNA clone MGC:31173 IMAGE:419104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po1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Importin 13 (Ipo1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rak1b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rleukin-1 receptor-associated kinase 1 binding protein 1 (Irak1bp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rf2b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rferon regulatory factor 2 binding protein 1, mRNA (cDNA clone MGC:37487 IMAGE:49843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sc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ron-sulfur cluster assembly 2 homolog (S. cerevisiae), mRNA (cDNA clone MGC:31079 IMAGE:40371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sg20l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nterferon stimulated exonuclease gene 20-like 2, mRNA (cDNA clone MGC:90787 IMAGE:572044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soc2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sochorismatase domain containing 2a (Isoc2a), nuclear gene encoding mitochondrial protein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btbd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elch repeat and BTB (POZ) domain containing 7 (Kbtbd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cnd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tassium voltage-gated channel, Shal-related family, member 3 (Kcnd3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e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ell blood group (Kel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hdrbs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H domain containing, RNA binding, signal transduction associated 3, mRNA (cDNA clone MGC:21726 IMAGE:45009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if5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inesin family member 5C (Kif5c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c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inesin light chain 4, mRNA (cDNA clone MGC:11935 IMAGE:35998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hdc1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elch domain containing 10 (Klhdc10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hdc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elch domain containing 2 (Klhdc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hl29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Kelch-like 29 (Drosophila), mRNA (cDNA clone MGC:169907 IMAGE:88613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1cam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1 cell adhesion molecule (L1cam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ama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Laminin, alpha 1 (Lama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db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IM domain binding 1, mRNA (cDNA clone MGC:11481 IMAGE:370816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dlrad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ow density lipoprotein receptor class A domain containing 3, mRNA (cDNA clone MGC:178733 IMAGE:90537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doc1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ucine zipper, down-regulated in cancer 1-like, mRNA (cDNA clone IMAGE:53613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rrc4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ucine rich repeat containing 4B (Lrrc4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rrn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ucine rich repeat protein 3, neuronal, mRNA (cDNA clone MGC:67223 IMAGE:569878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2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sm14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SM14 homolog B (SCD6, S. cerevisiae), mRNA (cDNA clone MGC:117552 IMAGE:3093354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ztr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ucine-zipper-like transcriptional regulator, 1, mRNA (cDNA clone MGC:35711 IMAGE:265145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zts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Leucine zipper, putative tumor suppressor 2 (Lzts2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b21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ab-21-like 1 (C. elegans), mRNA (cDNA clone MGC:25223 IMAGE:45269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gee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elanoma antigen, family E, 1 (Magee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2k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gen-activated protein kinase kinase 5, mRNA (cDNA clone IMAGE:36665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k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gen-activated protein kinase 4, mRNA (cDNA clone IMAGE:68395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k8i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kinase mitogen-activated 8 interacting protein [Mus musculus], mRNA seque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t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train ILS microtubule binding protein ta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bi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AP3K12 binding inhibitory protein 1 (Mbi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cm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nichromosome maintenance deficient 5, cell division cycle 46 (S. cerevisiae) (Mcm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ecr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chondrial trans-2-enoyl-CoA reductase, mRNA (cDNA clone MGC:6611 IMAGE:348876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eis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eis homeobox 2, mRNA (cDNA clone MGC:13943 IMAGE:41910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gat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annoside acetylglucosaminyltransferase 3 (Mgat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ks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eckel syndrome, type 1, mRNA (cDNA clone MGC:183908 IMAGE:90879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llt1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yeloid/lymphoid or mixed-lineage leukemia (trithorax homolog, Drosophila); translocated to, 11, mRNA (cDNA clone MGC:35902 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mp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atrix metallopeptidase 7 (Mmp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n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eningioma 1 (Mn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orc2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crorchidia 2A, mRNA (cDNA clone IMAGE:33294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pnd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PN domain containing (Mpnd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pp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embrane protein, palmitoylated 2 (MAGUK p55 subfamily member 2) (Mpp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pp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embrane protein, palmitoylated 3 (MAGUK p55 subfamily member 3) (Mpp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pri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xpressed sequence AA536749, mRNA (cDNA clone IMAGE:40185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rpl2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chondrial ribosomal protein L28, mRNA (cDNA clone IMAGE:37077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rpl4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chondrial ribosomal protein L46 (Mrpl46), nuclear gene encoding mitochondrial protein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tap1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crotubule-associated protein 1B (Mtap1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tpa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itochondrial poly(A) polymerase (Mtpap), nuclear gene encoding mitochondrial protein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us8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 xml:space="preserve">MUS81 endonuclease homolog (yeast), mRNA (cDNA clone </w:t>
            </w:r>
            <w:r w:rsidRPr="00CD1EF1">
              <w:rPr>
                <w:rFonts w:ascii="Calibri" w:hAnsi="Calibri"/>
                <w:color w:val="000000"/>
                <w:lang w:val="en-US"/>
              </w:rPr>
              <w:lastRenderedPageBreak/>
              <w:t>MGC:36246 IMAGE:50383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lastRenderedPageBreak/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27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l9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yosin, light polypeptide 9, regulatory (Myl9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po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yb-related transcription factor, partner of profilin (Mypo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st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YST histone acetyltransferase 1, mRNA (cDNA clone MGC:30369 IMAGE:513630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st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YST histone acetyltransferase monocytic leukemia 4 (Myst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t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eural zinc finger protein NZF-2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ap1l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osome assembly protein 1-like 2 (Nap1l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arf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ar prelamin A recognition factor-like (Narfl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can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Neurocan (Ncan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egr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euronal growth regulator 1, mRNA (cDNA clone MGC:175892 IMAGE:401313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fatc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ar factor of activated T-cells, cytoplasmic, calcineurin-dependent 4, mRNA (cDNA clone MGC:25538 IMAGE:36706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isch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Imidazoline receptor I-1-like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kiras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FKB inhibitor interacting Ras-like protein 2 (Nkiras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ph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ephronophthisis 1 (juvenile) homolog (human) (Nphp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r2f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ar receptor subfamily 2, group F, member 1 (Nr2f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rb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ar receptor binding protein 1 (Nrbp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rxn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eurexin II, mRNA (cDNA clone MGC:179067 IMAGE:90540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tf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Neurotrophin 3 (Ntf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th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th (endonuclease III)-like 1 (E.coli) (Nthl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udt1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dix (nucleoside diphosphate linked moiety X)-type motif 14 (Nudt1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up10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oporin 107, mRNA (cDNA clone IMAGE:34978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up13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Nucleoporin 133, mRNA (cDNA clone MGC:38205 IMAGE:53231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Olfr43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Olfactory receptor 437 (Olfr43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ak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9B23AD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DE61FD">
              <w:rPr>
                <w:rFonts w:ascii="Calibri" w:hAnsi="Calibri"/>
                <w:color w:val="000000"/>
                <w:lang w:val="en-US"/>
              </w:rPr>
              <w:t>P21 (CDKN1A)-activated kinase 2, mRNA (cDNA clone IMAGE:420803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ar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 (ADP-ribose) polymerase family, member 1, mRNA (cDNA clone MGC:6498 IMAGE:26483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arp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 (ADP-ribose) polymerase family, member 2 (Parp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ax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aired box gene 1 (Pax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bp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(rC) binding protein 3 (Pcbp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bp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(rC) binding protein 4, mRNA (cDNA clone MGC:6891 IMAGE:26542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dhg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ocadherin gamma subfamily A, 2 (Pcdhga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id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CI domain containing 2, mRNA (cDNA clone MGC:143948 IMAGE:400953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nxl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ecanex-like 3 (Drosophila) (Pcnxl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cp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urkinje cell protein 4 (Pcp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e1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hosphodiesterase 1B, Ca2+-calmodulin dependent (Pde1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3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k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yruvate dehydrogenase kinase, isoenzyme 2 (Pdk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lim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DZ and LIM domain 7 (Pdlim7), transcript variant c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x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Pyridoxal (pyridoxine, vitamin B6) phosphatase (Pdx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zrn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DZ domain containing RING finger 4, mRNA (cDNA clone MGC:183947 IMAGE:908794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ea15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hosphoprotein enriched in astrocytes 15A, mRNA (cDNA clone MGC:47406 IMAGE:45009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es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escadillo homolog 1, containing BRCT domain (zebrafish), mRNA (cDNA clone MGC:18823 IMAGE:420716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ex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eroxisomal biogenesis factor 6 (Pex6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fk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hosphofructokinase, liver, B-type, mRNA (cDNA clone MGC:28316 IMAGE:40143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hc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Edr2 p36 mRNA for early development regulator 2 p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hox2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aired-like homeobox 2b (Phox2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im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viral integration site 3 (Pim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itx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aired-like homeodomain transcription factor 1, mRNA (cDNA clone MGC:13954 IMAGE:41928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kdc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kdcc mRNA for putative protein kina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knox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P2 mRNA for TALE homeodomain transcription factor Prep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lscr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hospholipid scramblase 3, mRNA (cDNA clone MGC:28107 IMAGE:396787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nck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gnancy upregulated nonubiquitous Ca2+/calmodulin-dependent kinase Pn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ld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merase (DNA directed), delta 1, catalytic subunit, mRNA (cDNA clone MGC:6109 IMAGE:32571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l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merase (DNA directed), lambda, mRNA (cDNA clone MGC:7039 IMAGE:31562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lr2e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merase (RNA) II (DNA directed) polypeptide E, mRNA (cDNA clone IMAGE:315688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lr2h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merase (RNA) II (DNA directed) polypeptide H (Polr2h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m1e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1E (PP2C domain containing), mRNA (cDNA clone MGC:170530 IMAGE:88619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m1g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1G (formerly 2C), magnesium-dependent, gamma isoform, mRNA (cDNA clone MGC:6666 IMAGE:34990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m1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1 (formerly 2C)-like, mRNA (cDNA clone MGC:106606 IMAGE:68370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p1r14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1, regulatory (inhibitor) subunit 14B (Ppp1r14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p2r2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2A regulatory PR55/B beta.2 splice variant mRNA, complete cds; alternatively splic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p2r2d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2, regulatory subunit B, delta isoform (Ppp2r2d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p2r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2A, regulatory subunit B (PR 53) (Ppp2r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p5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phosphatase 5, catalytic subunit, mRNA (cDNA clone MGC:5847 IMAGE:359032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3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kg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GMP-dependent protein kinase type Ib (Prkg1b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mt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arginine N-methyltransferase 6, mRNA (cDNA clone MGC:30554 IMAGE:50671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os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line synthetase co-transcribed (Prosc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pf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P3 pre-mRNA processing factor 3 homolog (yeast) (Prpf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ps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hosphoribosyl pyrophosphate synthetase 1 (Prps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r1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line rich 12, mRNA (cDNA clone IMAGE:503682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skh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serine kinase H1, mRNA (cDNA clone MGC:60799 IMAGE:3002434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smb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asome (prosome, macropain) subunit, beta type 2, mRNA (cDNA clone MGC:6558 IMAGE:28110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smb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asome (prosome, macropain) subunit, beta type 3, mRNA (cDNA clone MGC:5639 IMAGE:35000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tbp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ypyrimidine tract binding protein 2, mRNA (cDNA clone MGC:11671 IMAGE:370925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tov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state tumor over expressed gene 1 (Ptov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tpn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otein tyrosine phosphatase, non-receptor type 5 (Ptpn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vrl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oliovirus receptor-related 2, mRNA (cDNA clone MGC:6320 IMAGE:281247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wp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WP2 periodic tryptophan protein homolog (yeast), mRNA (cDNA clone IMAGE:399153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ycrl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yrroline-5-carboxylate reductase-like, mRNA (cDNA clone MGC:35759 IMAGE:498795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3hcc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3H domain and coiled-coil containing 1 (R3hcc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b33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AB33B, member of RAS oncogene family (Rab33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b3i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AB3A interacting protein (Rab3i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ver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bonucleoprotein, PTB-binding 1, mRNA (cDNA clone IMAGE:534308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bm1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NA binding motif protein 18, mRNA (cDNA clone MGC:8172 IMAGE:359016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bm4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NA binding motif protein 4B (Rbm4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bpms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NA binding protein with multiple splicing 2 (Rbpms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can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alcineurin inhibitory protein ZAKI-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exo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EX1, RNA exonuclease 1 homolog (S. cerevisiae) (Rexo1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nf139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ng finger protein 139, mRNA (cDNA clone MGC:60714 IMAGE:3007064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eplication protein A2, mRNA (cDNA clone MGC:6146 IMAGE:35867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a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NA polymerase II associated protein 1, mRNA (cDNA clone IMAGE:34842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l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bosomal protein L8 (Rpl8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l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bosomal protein, large, P1 (Rplp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s6k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 xml:space="preserve">Ribosomal protein S6 kinase, polypeptide 2, mRNA (cDNA clone </w:t>
            </w:r>
            <w:r w:rsidRPr="00CD1EF1">
              <w:rPr>
                <w:rFonts w:ascii="Calibri" w:hAnsi="Calibri"/>
                <w:color w:val="000000"/>
                <w:lang w:val="en-US"/>
              </w:rPr>
              <w:lastRenderedPageBreak/>
              <w:t>IMAGE:45058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lastRenderedPageBreak/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3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tn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eticulon 1 (Rtn1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bk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H3-binding kinase 1 (Sbk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cg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ecretogranin III, mRNA (cDNA clone MGC:36181 IMAGE:53629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cx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CDNA pooled tissues:(tissue_type=brain,dev_stage=8-12 days neonate,strain=BALB/c),(tissue_type=testis,dev_stage=adult, stra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dhd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9B23AD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DE61FD">
              <w:rPr>
                <w:rFonts w:ascii="Calibri" w:hAnsi="Calibri"/>
                <w:color w:val="000000"/>
                <w:lang w:val="en-US"/>
              </w:rPr>
              <w:t>Succinate dehydrogenase complex, subunit D, integral membrane protein, mRNA (cDNA clone MGC:175620 IMAGE:401310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etd1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ET domain containing 1A, mRNA (cDNA clone IMAGE:31559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f3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plicing factor 3a, subunit 2 (Sf3a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frs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plicing factor, arginine/serine-rich 7 (Sfrs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2b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SH2B adaptor protein 2 (Sh2b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2d3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hat-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c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Shcp52 (Shc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d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rc homology 2 domain-containing transforming protein D (Shd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is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hisa homolog 2 (Xenopus laevis) (Shisa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isa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hisa homolog 4 (Xenopus laevis) (Shisa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mt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erine hydroxymethyltransferase 2 (mitochondrial) (Shmt2), nuclear gene encoding mitochondrial protein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ipa1l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ignal-induced proliferation-associated 1 like 2, mRNA (cDNA clone MGC:183593 IMAGE:908759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ix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ine oculis-related homeobox 1 homolog (Drosophila), mRNA (cDNA clone MGC:30484 IMAGE:41884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ix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Six2, complete seque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17a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olute carrier family 17 (sodium-dependent inorganic phosphate cotransporter), member 6, mRNA (cDNA clone MGC:36456 IMAGE:5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25a2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olute carrier family 25 (mitochondrial carrier; phosphate carrier), member 23, mRNA (cDNA clone IMAGE:45014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2a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olute carrier family 2 (facilitated glucose transporter), member 3, mRNA (cDNA clone MGC:31655 IMAGE:45276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35a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olute carrier family 35, member A4, mRNA (cDNA clone MGC:8198 IMAGE:359077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44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olute carrier family 44, member 2 (Slc44a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mad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MAD homolog 3 (Drosophila) (Smad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marcd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WI/SNF related, matrix associated, actin dependent regulator of chromatin, subfamily d, member 1, mRNA (cDNA clone MGC:302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mo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moothened homolog (Drosophila), mRNA (cDNA clone IMAGE:53748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nap4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ynaptosomal-associated protein, 47, mRNA (cDNA clone MGC:32377 IMAGE:50360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nrnp4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mall nuclear ribonucleoprotein 40 (U5) (Snrnp40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nrnp7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9B23AD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34AFE">
              <w:rPr>
                <w:rFonts w:ascii="Calibri" w:hAnsi="Calibri"/>
                <w:color w:val="000000"/>
                <w:lang w:val="en-US"/>
              </w:rPr>
              <w:t>Small nuclear ribonucleoprotein 70 (U1), mRNA (cDNA clone IMAGE:348657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3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ox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RY-box containing gene 2 (Sox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cs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ignal peptidase complex subunit 2 homolog (S. cerevisiae), mRNA (cDNA clone IMAGE:35821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in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pindlin family, member 2 (Spin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ock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parc/osteonectin, cwcv and kazal-like domains proteoglycan 2 (Spock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s18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KIAA0693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sbp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ingle-stranded DNA-binding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t3gal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T3 beta-galactoside alpha-2,3-sialyltransferase 3, mRNA (cDNA clone MGC:5896 IMAGE:35843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tmn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Stathmin-like 3 (Stmn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uclg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uccinyl-CoA synthetase GTP-specific beta subunit mRNA, 3UT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uv420h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uppressor of variegation 4-20 homolog 2 (Drosophila) (Suv420h2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ynpo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Putative synaptopodin, (ORF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y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Synaptophysin, mRNA (cDNA clone MGC:25678 IMAGE:450711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af1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AF11 RNA polymerase II, TATA box binding protein (TBP)-associated factor, mRNA (cDNA clone MGC:6331 IMAGE:34833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bc1d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BC1 domain family, member 1, mRNA (cDNA clone IMAGE:350026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cp11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-complex 11 like 1, mRNA (cDNA clone MGC:151303 IMAGE:4012624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ead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EA domain family member 2 (Tead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et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DNA clone IMAGE:400586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h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yrosine hydroxylase (Th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hap1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HAP domain containing 11, mRNA (cDNA clone IMAGE:34874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humpd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PREDICTED: Mus musculus THUMP domain containing 2, transcript variant 3 (Thumpd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ja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ight junction associated protein 1, mRNA (cDNA clone MGC:28243 IMAGE:39932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106c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membrane protein 106C (Tmem106c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129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membrane protein 129, mRNA (cDNA clone MGC:27943 IMAGE:35876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20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ansmembrane protein 201 (Tmem201), transcript variant 1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22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membrane protein 223 (Tmem22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3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membrane protein 35 (Tmem3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9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membrane protein 98 (Tmem98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nfrsf2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umor necrosis factor receptor superfamily, member 21, mRNA (cDNA clone MGC:25901 IMAGE:42206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af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NF receptor associated factor 4 (traf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af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NF receptor-associated factor 7 (Traf7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im3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ipartite motif-containing 32, mRNA (cDNA clone MGC:31538 IMAGE:45023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4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im3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ipartite motif protein 37, mRNA (cDNA clone IMAGE:50672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im4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ipartite motif-containing 44 (Trim4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p53bp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ansformation related protein 53 binding protein 1, mRNA (cDNA clone MGC:30704 IMAGE:39797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p53i1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p53 inducible protein 11, mRNA (cDNA clone IMAGE:498492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sen1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RNA splicing endonuclease 15 homolog (S. cerevisiae), mRNA (cDNA clone MGC:35720 IMAGE:50026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span1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etraspanin 13, mRNA (cDNA clone MGC:18777 IMAGE:41666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span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etraspanin 6, mRNA (cDNA clone MGC:5801 IMAGE:35908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spyl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SPY-like 4, mRNA (cDNA clone MGC:38849 IMAGE:53610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ubgcp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Tubulin, gamma complex associated protein 2, mRNA (cDNA clone MGC:38266 IMAGE:53249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2af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2 small nuclear ribonucleoprotein auxiliary factor (U2AF) 2 (U2af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ba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biquitin-like modifier activating enzyme 2 (Uba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bfd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biquitin family domain containing 1 (Ubfd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chl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biquitin carboxyl-terminal hydrolase PGP9.5 (Uch-L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nk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nkempt homolog (Drosophila), mRNA (cDNA clone IMAGE:35851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ros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Uroporphyrinogen III synthase (Uros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sp2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MKIAA1063 prote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Vac1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Vac14 homolog (S. cerevisiae) (Vac14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Vdac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Voltage-dependent anion channel 1 (Vdac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Vps4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Vacuolar protein sorting 4a (yeast) (Vps4a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9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Wdr1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WD repeat domain 18, mRNA (cDNA clone IMAGE:11957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Wdr42a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WD repeat domain 42A (Wdr42a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Wee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WEE 1 homolog 1 (S. pombe), mRNA (cDNA clone MGC:11504 IMAGE:315695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Wiz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Widely-interspaced zinc finger motifs (Wiz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Wtip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WT1-interacting protein (Wtip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2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Xpo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Exportin 6 (Xpo6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Yeats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YEATS domain containing 4, mRNA (cDNA clone MGC:28311 IMAGE:40135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7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btb1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and BTB domain containing 12 (Zbtb12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btb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cription factor ZNF-PO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c3h7b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CCCH type containing 7B (Zc3h7b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c3hc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, C3HC type 1, mRNA (cDNA clone IMAGE:39677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cchc1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CDNA clone IMAGE:90540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dhhc16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, DHHC domain containing 16, mRNA (cDNA clone MGC:19358 IMAGE:42399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1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and3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, AN1-type domain 3 (Zfand3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10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105 (Zfp105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lastRenderedPageBreak/>
              <w:t>4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21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217, mRNA (cDNA clone MGC:144027 IMAGE:400968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238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Transcriptional repressor RP58 (rp5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4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36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362, mRNA (cDNA clone MGC:183875 IMAGE:90878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6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4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41 (Zfp41), transcript variant 2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8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512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512, mRNA (cDNA clone MGC:99957 IMAGE:53907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63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1CAD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629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629, mRNA (cDNA clone MGC:40695 IMAGE:44813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19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82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RIKEN cDNA 4930566A11 gene, mRNA (cDNA clone IMAGE:53231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28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827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CD1EF1">
              <w:rPr>
                <w:rFonts w:ascii="Calibri" w:hAnsi="Calibri"/>
                <w:color w:val="000000"/>
                <w:lang w:val="en-US"/>
              </w:rPr>
              <w:t>Zinc finger protein 827, mRNA (cDNA clone MGC:184083 IMAGE:908807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CD1EF1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 w:rsidRPr="00CD1EF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.</w:t>
            </w:r>
            <w:r w:rsidRPr="00CD1EF1">
              <w:rPr>
                <w:rFonts w:ascii="Calibri" w:hAnsi="Calibri"/>
                <w:color w:val="000000"/>
              </w:rPr>
              <w:t>05</w:t>
            </w:r>
          </w:p>
        </w:tc>
      </w:tr>
      <w:tr w:rsidR="00134AFE" w:rsidRPr="00160B1B" w:rsidTr="000A1CAD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34AFE" w:rsidRPr="000A1CAD" w:rsidRDefault="00134AFE" w:rsidP="00134A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AFE" w:rsidRPr="001676A6" w:rsidRDefault="00134AFE" w:rsidP="00134AFE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1676A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nrf1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Pr="00160B1B" w:rsidRDefault="00134AFE" w:rsidP="00134AFE">
            <w:pPr>
              <w:rPr>
                <w:rFonts w:ascii="Calibri" w:hAnsi="Calibri"/>
                <w:color w:val="000000"/>
                <w:lang w:val="en-US"/>
              </w:rPr>
            </w:pPr>
            <w:r w:rsidRPr="00160B1B">
              <w:rPr>
                <w:rFonts w:ascii="Calibri" w:hAnsi="Calibri"/>
                <w:color w:val="000000"/>
                <w:lang w:val="en-US"/>
              </w:rPr>
              <w:t>Zinc and ring finger 1 (Znrf1), mR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4AFE" w:rsidRDefault="00134AFE" w:rsidP="00134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</w:tr>
    </w:tbl>
    <w:p w:rsidR="00E5255B" w:rsidRPr="00E5255B" w:rsidRDefault="00E5255B" w:rsidP="00E5255B">
      <w:pPr>
        <w:rPr>
          <w:rFonts w:ascii="Times New Roman" w:hAnsi="Times New Roman" w:cs="Times New Roman"/>
          <w:sz w:val="24"/>
          <w:szCs w:val="24"/>
        </w:rPr>
      </w:pPr>
    </w:p>
    <w:p w:rsidR="00E5255B" w:rsidRPr="00E5255B" w:rsidRDefault="00E5255B">
      <w:pPr>
        <w:rPr>
          <w:rFonts w:ascii="Times New Roman" w:hAnsi="Times New Roman" w:cs="Times New Roman"/>
          <w:sz w:val="24"/>
          <w:szCs w:val="24"/>
        </w:rPr>
      </w:pPr>
    </w:p>
    <w:sectPr w:rsidR="00E5255B" w:rsidRPr="00E5255B" w:rsidSect="00953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a">
    <w15:presenceInfo w15:providerId="None" w15:userId="A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55B"/>
    <w:rsid w:val="000035A7"/>
    <w:rsid w:val="000A1CAD"/>
    <w:rsid w:val="000F6526"/>
    <w:rsid w:val="00134AFE"/>
    <w:rsid w:val="00160B1B"/>
    <w:rsid w:val="001676A6"/>
    <w:rsid w:val="003058B4"/>
    <w:rsid w:val="003904DA"/>
    <w:rsid w:val="003C4274"/>
    <w:rsid w:val="0041134E"/>
    <w:rsid w:val="00676570"/>
    <w:rsid w:val="00713398"/>
    <w:rsid w:val="009531B8"/>
    <w:rsid w:val="0099403B"/>
    <w:rsid w:val="009B23AD"/>
    <w:rsid w:val="00BC2737"/>
    <w:rsid w:val="00CD1EF1"/>
    <w:rsid w:val="00E5255B"/>
    <w:rsid w:val="00F61402"/>
    <w:rsid w:val="00FA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52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5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847</Words>
  <Characters>33334</Characters>
  <Application>Microsoft Office Word</Application>
  <DocSecurity>0</DocSecurity>
  <Lines>277</Lines>
  <Paragraphs>7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user</cp:lastModifiedBy>
  <cp:revision>3</cp:revision>
  <dcterms:created xsi:type="dcterms:W3CDTF">2016-10-04T09:05:00Z</dcterms:created>
  <dcterms:modified xsi:type="dcterms:W3CDTF">2016-10-13T07:40:00Z</dcterms:modified>
</cp:coreProperties>
</file>